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42A88" w14:textId="0504F653" w:rsidR="00B018A2" w:rsidRPr="004063D2" w:rsidRDefault="00B018A2" w:rsidP="00B018A2">
      <w:pPr>
        <w:rPr>
          <w:rFonts w:ascii="Arial" w:eastAsiaTheme="minorEastAsia" w:hAnsi="Arial" w:cs="Arial"/>
          <w:color w:val="000000" w:themeColor="text1"/>
          <w:kern w:val="24"/>
        </w:rPr>
      </w:pPr>
      <w:r w:rsidRPr="004063D2">
        <w:rPr>
          <w:rFonts w:ascii="Arial" w:eastAsiaTheme="minorEastAsia" w:hAnsi="Arial" w:cs="Arial"/>
          <w:b/>
          <w:bCs/>
          <w:color w:val="000000" w:themeColor="text1"/>
          <w:kern w:val="24"/>
        </w:rPr>
        <w:t>Supplementary Figure S1:</w:t>
      </w:r>
      <w:r w:rsidRPr="004063D2">
        <w:rPr>
          <w:rFonts w:ascii="Arial" w:hAnsi="Arial" w:cs="Arial"/>
          <w:b/>
          <w:bCs/>
        </w:rPr>
        <w:t xml:space="preserve"> </w:t>
      </w:r>
      <w:r w:rsidR="004063D2" w:rsidRPr="004063D2">
        <w:rPr>
          <w:rFonts w:ascii="Arial" w:hAnsi="Arial" w:cs="Arial"/>
        </w:rPr>
        <w:t xml:space="preserve">Retrospective analysis of PRIMA clinical trial – stratified by patient characteristics (age and weight) and statin treatment (type of statin and its dose level) </w:t>
      </w:r>
    </w:p>
    <w:p w14:paraId="5AF0B2AB" w14:textId="6ABE697C" w:rsidR="00B018A2" w:rsidRDefault="004063D2" w:rsidP="00B018A2">
      <w:pPr>
        <w:rPr>
          <w:rFonts w:eastAsiaTheme="minorEastAsia"/>
          <w:b/>
          <w:bCs/>
          <w:color w:val="000000" w:themeColor="text1"/>
          <w:kern w:val="24"/>
        </w:rPr>
      </w:pPr>
      <w:r>
        <w:rPr>
          <w:noProof/>
        </w:rPr>
        <w:drawing>
          <wp:inline distT="0" distB="0" distL="0" distR="0" wp14:anchorId="25E1BC33" wp14:editId="73E2FC8A">
            <wp:extent cx="5943600" cy="52666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32F59" w14:textId="09C9B481" w:rsidR="00B018A2" w:rsidRPr="007A33DD" w:rsidRDefault="00B018A2" w:rsidP="00B018A2">
      <w:pPr>
        <w:pStyle w:val="NormalWeb"/>
        <w:spacing w:before="0" w:beforeAutospacing="0" w:after="0" w:afterAutospacing="0" w:line="276" w:lineRule="auto"/>
        <w:jc w:val="both"/>
        <w:rPr>
          <w:sz w:val="22"/>
          <w:szCs w:val="22"/>
        </w:rPr>
      </w:pPr>
      <w:r w:rsidRPr="007A33DD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</w:rPr>
        <w:t>a</w:t>
      </w:r>
      <w:r w:rsidRPr="007A33DD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, </w:t>
      </w:r>
      <w:r w:rsidR="004063D2"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Retrospective analysis of the PRIMA trial – Kaplan–Meier estimation of progression-free survival (PFS) comparing patients treated with niraparib (n=92) and placebo (n=51) in the cohort with statin concomitant; stratified analysis with 7 randomization factors (response to first platinum, homologous recombination deficiency (HRd) status, and neoadjuvant usage, patient age, patient weight, type of statin and its dose level); mPFS, median progression-free survival; HR, hazard ratio, and log-rank test P value are reported. </w:t>
      </w:r>
      <w:r w:rsidR="004063D2" w:rsidRPr="004063D2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</w:rPr>
        <w:t>b</w:t>
      </w:r>
      <w:r w:rsidR="004063D2"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, Kaplan–Meier estimation of PFS comparing </w:t>
      </w:r>
      <w:r w:rsidR="00361CD6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three</w:t>
      </w:r>
      <w:r w:rsidR="004063D2"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 arms (the placebo with statins was the reference arm for comparison to the other </w:t>
      </w:r>
      <w:r w:rsidR="00361CD6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2</w:t>
      </w:r>
      <w:r w:rsidR="004063D2"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 arms: niraparib, niraparib+statin) as well as two arms (niraparib was the reference arm for comparison to niraparib+statin arm).</w:t>
      </w:r>
    </w:p>
    <w:p w14:paraId="183C5262" w14:textId="77777777" w:rsidR="00B018A2" w:rsidRDefault="00B018A2" w:rsidP="00B018A2">
      <w:pPr>
        <w:spacing w:line="276" w:lineRule="auto"/>
      </w:pPr>
    </w:p>
    <w:p w14:paraId="5D314667" w14:textId="644A9372" w:rsidR="00B018A2" w:rsidRDefault="00B018A2" w:rsidP="00B018A2">
      <w:pPr>
        <w:rPr>
          <w:rFonts w:eastAsiaTheme="minorEastAsia"/>
          <w:b/>
          <w:bCs/>
          <w:color w:val="000000" w:themeColor="text1"/>
          <w:kern w:val="24"/>
        </w:rPr>
      </w:pPr>
    </w:p>
    <w:sectPr w:rsidR="00B018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8A2"/>
    <w:rsid w:val="00001C97"/>
    <w:rsid w:val="0000794F"/>
    <w:rsid w:val="000103EA"/>
    <w:rsid w:val="00032368"/>
    <w:rsid w:val="00166F46"/>
    <w:rsid w:val="00171D40"/>
    <w:rsid w:val="001B77A8"/>
    <w:rsid w:val="0025542B"/>
    <w:rsid w:val="00285E44"/>
    <w:rsid w:val="00361CD6"/>
    <w:rsid w:val="0039746D"/>
    <w:rsid w:val="003C100D"/>
    <w:rsid w:val="003D14F8"/>
    <w:rsid w:val="004063D2"/>
    <w:rsid w:val="004303CC"/>
    <w:rsid w:val="00440651"/>
    <w:rsid w:val="0051011F"/>
    <w:rsid w:val="0052718E"/>
    <w:rsid w:val="0054601E"/>
    <w:rsid w:val="00563313"/>
    <w:rsid w:val="006E5A17"/>
    <w:rsid w:val="00727474"/>
    <w:rsid w:val="0074260E"/>
    <w:rsid w:val="00753989"/>
    <w:rsid w:val="007A05CC"/>
    <w:rsid w:val="008424DF"/>
    <w:rsid w:val="009110C3"/>
    <w:rsid w:val="009277EA"/>
    <w:rsid w:val="009441D3"/>
    <w:rsid w:val="009935B4"/>
    <w:rsid w:val="009C21D3"/>
    <w:rsid w:val="00A63D16"/>
    <w:rsid w:val="00A962D1"/>
    <w:rsid w:val="00AE47AD"/>
    <w:rsid w:val="00B018A2"/>
    <w:rsid w:val="00B47D0D"/>
    <w:rsid w:val="00D800BD"/>
    <w:rsid w:val="00E878AD"/>
    <w:rsid w:val="00F2748A"/>
    <w:rsid w:val="00F34C0B"/>
    <w:rsid w:val="00F46DBC"/>
    <w:rsid w:val="00F73B3D"/>
    <w:rsid w:val="00F94CBF"/>
    <w:rsid w:val="00FD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C1613"/>
  <w15:chartTrackingRefBased/>
  <w15:docId w15:val="{1258C747-9979-4CBD-AE9C-55A1E4520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018A2"/>
    <w:pPr>
      <w:spacing w:before="100" w:beforeAutospacing="1" w:after="100" w:afterAutospacing="1" w:line="240" w:lineRule="auto"/>
      <w:outlineLvl w:val="0"/>
    </w:pPr>
    <w:rPr>
      <w:rFonts w:ascii="Arial" w:eastAsia="Times New Roman" w:hAnsi="Arial" w:cs="Arial"/>
      <w:b/>
      <w:bCs/>
      <w:kern w:val="36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018A2"/>
  </w:style>
  <w:style w:type="paragraph" w:customStyle="1" w:styleId="EndNoteBibliography">
    <w:name w:val="EndNote Bibliography"/>
    <w:basedOn w:val="Normal"/>
    <w:link w:val="EndNoteBibliographyChar"/>
    <w:rsid w:val="00B018A2"/>
    <w:pPr>
      <w:spacing w:after="0" w:line="240" w:lineRule="auto"/>
    </w:pPr>
    <w:rPr>
      <w:rFonts w:ascii="Arial" w:hAnsi="Arial" w:cs="Arial"/>
      <w:noProof/>
      <w:kern w:val="0"/>
      <w:lang w:val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018A2"/>
    <w:rPr>
      <w:rFonts w:ascii="Arial" w:hAnsi="Arial" w:cs="Arial"/>
      <w:noProof/>
      <w:kern w:val="0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B01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eop">
    <w:name w:val="eop"/>
    <w:basedOn w:val="DefaultParagraphFont"/>
    <w:rsid w:val="00B018A2"/>
  </w:style>
  <w:style w:type="character" w:styleId="Hyperlink">
    <w:name w:val="Hyperlink"/>
    <w:basedOn w:val="DefaultParagraphFont"/>
    <w:uiPriority w:val="99"/>
    <w:unhideWhenUsed/>
    <w:rsid w:val="00B018A2"/>
    <w:rPr>
      <w:color w:val="0000FF"/>
      <w:u w:val="single"/>
    </w:rPr>
  </w:style>
  <w:style w:type="paragraph" w:customStyle="1" w:styleId="pf0">
    <w:name w:val="pf0"/>
    <w:basedOn w:val="Normal"/>
    <w:rsid w:val="00B01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018A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018A2"/>
    <w:rPr>
      <w:rFonts w:ascii="Arial" w:eastAsia="Times New Roman" w:hAnsi="Arial" w:cs="Arial"/>
      <w:b/>
      <w:bCs/>
      <w:kern w:val="3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BA509E423DD340B9BE3947394B937E" ma:contentTypeVersion="16" ma:contentTypeDescription="Create a new document." ma:contentTypeScope="" ma:versionID="607265eee2d59f4240272def8bef3e3d">
  <xsd:schema xmlns:xsd="http://www.w3.org/2001/XMLSchema" xmlns:xs="http://www.w3.org/2001/XMLSchema" xmlns:p="http://schemas.microsoft.com/office/2006/metadata/properties" xmlns:ns2="6009bcb8-adaa-48b1-8b5b-99be45efd8b5" xmlns:ns3="4d64ca16-7e1f-4226-a6d3-abf97c7cd8b2" targetNamespace="http://schemas.microsoft.com/office/2006/metadata/properties" ma:root="true" ma:fieldsID="79d959bd1993e84b116c5d4534a72ea9" ns2:_="" ns3:_="">
    <xsd:import namespace="6009bcb8-adaa-48b1-8b5b-99be45efd8b5"/>
    <xsd:import namespace="4d64ca16-7e1f-4226-a6d3-abf97c7cd8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09bcb8-adaa-48b1-8b5b-99be45efd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64ca16-7e1f-4226-a6d3-abf97c7cd8b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9cc8a84-ec14-48e8-b760-602d938ed4b7}" ma:internalName="TaxCatchAll" ma:showField="CatchAllData" ma:web="4d64ca16-7e1f-4226-a6d3-abf97c7cd8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009bcb8-adaa-48b1-8b5b-99be45efd8b5">
      <Terms xmlns="http://schemas.microsoft.com/office/infopath/2007/PartnerControls"/>
    </lcf76f155ced4ddcb4097134ff3c332f>
    <TaxCatchAll xmlns="4d64ca16-7e1f-4226-a6d3-abf97c7cd8b2" xsi:nil="true"/>
  </documentManagement>
</p:properties>
</file>

<file path=customXml/itemProps1.xml><?xml version="1.0" encoding="utf-8"?>
<ds:datastoreItem xmlns:ds="http://schemas.openxmlformats.org/officeDocument/2006/customXml" ds:itemID="{1A683532-BFA2-4F31-829E-538D21D0EC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09bcb8-adaa-48b1-8b5b-99be45efd8b5"/>
    <ds:schemaRef ds:uri="4d64ca16-7e1f-4226-a6d3-abf97c7cd8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DABADA0-4927-4488-92BA-ED28AC1A42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67FA57-F325-4818-B6B4-2946D23CC7C7}">
  <ds:schemaRefs>
    <ds:schemaRef ds:uri="http://schemas.microsoft.com/office/2006/metadata/properties"/>
    <ds:schemaRef ds:uri="http://schemas.microsoft.com/office/infopath/2007/PartnerControls"/>
    <ds:schemaRef ds:uri="6009bcb8-adaa-48b1-8b5b-99be45efd8b5"/>
    <ds:schemaRef ds:uri="4d64ca16-7e1f-4226-a6d3-abf97c7cd8b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utkowska-Klute</dc:creator>
  <cp:keywords/>
  <dc:description/>
  <cp:lastModifiedBy>Anna Rutkowska-Klute</cp:lastModifiedBy>
  <cp:revision>4</cp:revision>
  <dcterms:created xsi:type="dcterms:W3CDTF">2024-11-19T18:39:00Z</dcterms:created>
  <dcterms:modified xsi:type="dcterms:W3CDTF">2024-11-19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3-25T11:28:22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1da78193-b93f-4388-853e-d0e5d2f62944</vt:lpwstr>
  </property>
  <property fmtid="{D5CDD505-2E9C-101B-9397-08002B2CF9AE}" pid="8" name="MSIP_Label_bea66b2b-af80-48b6-873b-d341d3035cfa_ContentBits">
    <vt:lpwstr>0</vt:lpwstr>
  </property>
  <property fmtid="{D5CDD505-2E9C-101B-9397-08002B2CF9AE}" pid="9" name="ContentTypeId">
    <vt:lpwstr>0x0101000EBA509E423DD340B9BE3947394B937E</vt:lpwstr>
  </property>
</Properties>
</file>